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D45" w:rsidRDefault="00C17D45">
      <w:pPr>
        <w:rPr>
          <w:rFonts w:ascii="Times New Roman" w:hAnsi="Times New Roman" w:cs="Times New Roman"/>
          <w:b/>
          <w:sz w:val="20"/>
          <w:szCs w:val="20"/>
        </w:rPr>
      </w:pPr>
    </w:p>
    <w:p w:rsidR="00C000E5" w:rsidRPr="00006F60" w:rsidRDefault="00F559E1" w:rsidP="00C000E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1</w:t>
      </w:r>
      <w:r w:rsidR="0065384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AA22B5" w:rsidRPr="00006F6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AA22B5" w:rsidRPr="00006F60">
        <w:rPr>
          <w:rFonts w:ascii="Times New Roman" w:hAnsi="Times New Roman" w:cs="Times New Roman"/>
          <w:sz w:val="20"/>
          <w:szCs w:val="20"/>
        </w:rPr>
        <w:t xml:space="preserve">  </w:t>
      </w:r>
      <w:r w:rsidR="00607AF9" w:rsidRPr="00006F60">
        <w:rPr>
          <w:rFonts w:ascii="Times New Roman" w:hAnsi="Times New Roman" w:cs="Times New Roman"/>
          <w:sz w:val="20"/>
          <w:szCs w:val="20"/>
        </w:rPr>
        <w:t>Sixty-six</w:t>
      </w:r>
      <w:r w:rsidR="00AA22B5" w:rsidRPr="00006F60">
        <w:rPr>
          <w:rFonts w:ascii="Times New Roman" w:hAnsi="Times New Roman" w:cs="Times New Roman"/>
          <w:sz w:val="20"/>
          <w:szCs w:val="20"/>
        </w:rPr>
        <w:t xml:space="preserve"> proteins with </w:t>
      </w:r>
      <w:r w:rsidR="00844D11" w:rsidRPr="00006F60">
        <w:rPr>
          <w:rFonts w:ascii="Times New Roman" w:hAnsi="Times New Roman" w:cs="Times New Roman"/>
          <w:sz w:val="20"/>
          <w:szCs w:val="20"/>
        </w:rPr>
        <w:t xml:space="preserve">false discover rate adjusted </w:t>
      </w:r>
      <w:r w:rsidR="00AA22B5" w:rsidRPr="00006F60">
        <w:rPr>
          <w:rFonts w:ascii="Times New Roman" w:hAnsi="Times New Roman" w:cs="Times New Roman"/>
          <w:sz w:val="20"/>
          <w:szCs w:val="20"/>
        </w:rPr>
        <w:t>p-value</w:t>
      </w:r>
      <w:r w:rsidR="00607AF9" w:rsidRPr="00006F60">
        <w:rPr>
          <w:rFonts w:ascii="Times New Roman" w:hAnsi="Times New Roman" w:cs="Times New Roman"/>
          <w:sz w:val="20"/>
          <w:szCs w:val="20"/>
        </w:rPr>
        <w:t>&gt;0.05</w:t>
      </w:r>
      <w:r w:rsidR="00844D11" w:rsidRPr="00006F60">
        <w:rPr>
          <w:rFonts w:ascii="Times New Roman" w:hAnsi="Times New Roman" w:cs="Times New Roman"/>
          <w:sz w:val="20"/>
          <w:szCs w:val="20"/>
        </w:rPr>
        <w:t xml:space="preserve"> or case to control ratio</w:t>
      </w:r>
      <w:r w:rsidR="0037505C" w:rsidRPr="00006F60">
        <w:rPr>
          <w:rFonts w:ascii="Times New Roman" w:hAnsi="Times New Roman" w:cs="Times New Roman"/>
          <w:sz w:val="20"/>
          <w:szCs w:val="20"/>
        </w:rPr>
        <w:t>≤</w:t>
      </w:r>
      <w:r w:rsidR="00844D11" w:rsidRPr="00006F60">
        <w:rPr>
          <w:rFonts w:ascii="Times New Roman" w:hAnsi="Times New Roman" w:cs="Times New Roman"/>
          <w:sz w:val="20"/>
          <w:szCs w:val="20"/>
        </w:rPr>
        <w:t xml:space="preserve">1.0 in </w:t>
      </w:r>
      <w:r w:rsidR="00AA22B5" w:rsidRPr="00006F60">
        <w:rPr>
          <w:rFonts w:ascii="Times New Roman" w:hAnsi="Times New Roman" w:cs="Times New Roman"/>
          <w:sz w:val="20"/>
          <w:szCs w:val="20"/>
        </w:rPr>
        <w:t xml:space="preserve">validation cohort.  </w:t>
      </w:r>
      <w:r w:rsidR="00607AF9" w:rsidRPr="00006F60">
        <w:rPr>
          <w:rFonts w:ascii="Times New Roman" w:hAnsi="Times New Roman" w:cs="Times New Roman"/>
          <w:sz w:val="20"/>
          <w:szCs w:val="20"/>
        </w:rPr>
        <w:t>Proteins in bold refer to type 1 diabetes mellitus associated autoantigens.</w:t>
      </w:r>
      <w:r w:rsidR="00AA22B5" w:rsidRPr="00006F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DR, </w:t>
      </w:r>
      <w:bookmarkStart w:id="0" w:name="_GoBack"/>
      <w:bookmarkEnd w:id="0"/>
      <w:r w:rsidR="005D299A" w:rsidRPr="00006F60">
        <w:rPr>
          <w:rFonts w:ascii="Times New Roman" w:hAnsi="Times New Roman" w:cs="Times New Roman"/>
          <w:sz w:val="20"/>
          <w:szCs w:val="20"/>
        </w:rPr>
        <w:t>false discovery rate.</w:t>
      </w:r>
      <w:r w:rsidR="00AA22B5" w:rsidRPr="00006F6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4968"/>
        <w:gridCol w:w="1836"/>
        <w:gridCol w:w="844"/>
        <w:gridCol w:w="740"/>
        <w:gridCol w:w="1080"/>
        <w:gridCol w:w="810"/>
      </w:tblGrid>
      <w:tr w:rsidR="005D299A" w:rsidTr="00D9586A">
        <w:tc>
          <w:tcPr>
            <w:tcW w:w="4968" w:type="dxa"/>
          </w:tcPr>
          <w:p w:rsidR="005D299A" w:rsidRPr="00612FF0" w:rsidRDefault="005D299A" w:rsidP="00316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:rsidR="005D299A" w:rsidRPr="00612FF0" w:rsidRDefault="005D299A" w:rsidP="003168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gridSpan w:val="2"/>
          </w:tcPr>
          <w:p w:rsidR="005D299A" w:rsidRPr="00612FF0" w:rsidRDefault="005D299A" w:rsidP="00316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F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12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612FF0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1890" w:type="dxa"/>
            <w:gridSpan w:val="2"/>
          </w:tcPr>
          <w:p w:rsidR="005D299A" w:rsidRPr="00612FF0" w:rsidRDefault="005D299A" w:rsidP="003168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F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12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612FF0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Validation</w:t>
            </w:r>
          </w:p>
        </w:tc>
      </w:tr>
      <w:tr w:rsidR="005D299A" w:rsidTr="007721E9">
        <w:tc>
          <w:tcPr>
            <w:tcW w:w="4968" w:type="dxa"/>
            <w:vAlign w:val="center"/>
          </w:tcPr>
          <w:p w:rsidR="005D299A" w:rsidRPr="00612FF0" w:rsidRDefault="005D299A" w:rsidP="005D2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FF0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1836" w:type="dxa"/>
            <w:vAlign w:val="center"/>
          </w:tcPr>
          <w:p w:rsidR="005D299A" w:rsidRPr="00316C14" w:rsidRDefault="005D299A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C14">
              <w:rPr>
                <w:rFonts w:ascii="Times New Roman" w:hAnsi="Times New Roman" w:cs="Times New Roman"/>
                <w:sz w:val="20"/>
                <w:szCs w:val="20"/>
              </w:rPr>
              <w:t>Database ID</w:t>
            </w:r>
          </w:p>
        </w:tc>
        <w:tc>
          <w:tcPr>
            <w:tcW w:w="844" w:type="dxa"/>
            <w:vAlign w:val="center"/>
          </w:tcPr>
          <w:p w:rsidR="005D299A" w:rsidRPr="00316C14" w:rsidRDefault="00006F60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40" w:type="dxa"/>
            <w:vAlign w:val="center"/>
          </w:tcPr>
          <w:p w:rsidR="005D299A" w:rsidRPr="00316C14" w:rsidRDefault="005D299A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C14">
              <w:rPr>
                <w:rFonts w:ascii="Times New Roman" w:hAnsi="Times New Roman" w:cs="Times New Roman"/>
                <w:sz w:val="20"/>
                <w:szCs w:val="20"/>
              </w:rPr>
              <w:t>Signal ratio</w:t>
            </w:r>
          </w:p>
        </w:tc>
        <w:tc>
          <w:tcPr>
            <w:tcW w:w="1080" w:type="dxa"/>
            <w:vAlign w:val="center"/>
          </w:tcPr>
          <w:p w:rsidR="00D9586A" w:rsidRDefault="00D9586A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 adjusted</w:t>
            </w:r>
          </w:p>
          <w:p w:rsidR="005D299A" w:rsidRPr="00316C14" w:rsidRDefault="005D299A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:rsidR="00D9586A" w:rsidRDefault="00D9586A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</w:p>
          <w:p w:rsidR="005D299A" w:rsidRPr="00316C14" w:rsidRDefault="005D299A" w:rsidP="00316C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C14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</w:tr>
      <w:tr w:rsidR="005D299A" w:rsidRPr="0079158E" w:rsidTr="007721E9">
        <w:tc>
          <w:tcPr>
            <w:tcW w:w="4968" w:type="dxa"/>
            <w:vAlign w:val="bottom"/>
          </w:tcPr>
          <w:p w:rsidR="005D299A" w:rsidRPr="0037505C" w:rsidRDefault="005D299A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t shock protein 60</w:t>
            </w:r>
          </w:p>
        </w:tc>
        <w:tc>
          <w:tcPr>
            <w:tcW w:w="1836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SP60</w:t>
            </w:r>
          </w:p>
        </w:tc>
        <w:tc>
          <w:tcPr>
            <w:tcW w:w="844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5D299A" w:rsidRPr="006E7E90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1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5D299A" w:rsidRPr="0079158E" w:rsidTr="007721E9">
        <w:tc>
          <w:tcPr>
            <w:tcW w:w="4968" w:type="dxa"/>
            <w:vAlign w:val="bottom"/>
          </w:tcPr>
          <w:p w:rsidR="005D299A" w:rsidRPr="0037505C" w:rsidRDefault="005D299A" w:rsidP="0031683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yl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cylas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homolog (S. cerevisiae) (DTD1)</w:t>
            </w:r>
          </w:p>
        </w:tc>
        <w:tc>
          <w:tcPr>
            <w:tcW w:w="1836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45167.2</w:t>
            </w:r>
          </w:p>
        </w:tc>
        <w:tc>
          <w:tcPr>
            <w:tcW w:w="844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5D299A" w:rsidRPr="006E7E90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1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D299A" w:rsidRPr="0079158E" w:rsidTr="007721E9">
        <w:tc>
          <w:tcPr>
            <w:tcW w:w="4968" w:type="dxa"/>
            <w:vAlign w:val="bottom"/>
          </w:tcPr>
          <w:p w:rsidR="005D299A" w:rsidRPr="0037505C" w:rsidRDefault="005D299A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C class I polypeptide-related sequence A (MICA)</w:t>
            </w:r>
          </w:p>
        </w:tc>
        <w:tc>
          <w:tcPr>
            <w:tcW w:w="1836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16929.1</w:t>
            </w:r>
          </w:p>
        </w:tc>
        <w:tc>
          <w:tcPr>
            <w:tcW w:w="844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4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vAlign w:val="center"/>
          </w:tcPr>
          <w:p w:rsidR="005D299A" w:rsidRPr="006E7E90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5D299A" w:rsidRPr="0079158E" w:rsidTr="007721E9">
        <w:tc>
          <w:tcPr>
            <w:tcW w:w="4968" w:type="dxa"/>
            <w:vAlign w:val="bottom"/>
          </w:tcPr>
          <w:p w:rsidR="005D299A" w:rsidRPr="0037505C" w:rsidRDefault="005D299A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sterols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ptor LXR-alpha</w:t>
            </w:r>
          </w:p>
        </w:tc>
        <w:tc>
          <w:tcPr>
            <w:tcW w:w="1836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41172.1</w:t>
            </w:r>
          </w:p>
        </w:tc>
        <w:tc>
          <w:tcPr>
            <w:tcW w:w="844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vAlign w:val="center"/>
          </w:tcPr>
          <w:p w:rsidR="005D299A" w:rsidRPr="006E7E90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1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5D299A" w:rsidRPr="0079158E" w:rsidTr="007721E9">
        <w:tc>
          <w:tcPr>
            <w:tcW w:w="4968" w:type="dxa"/>
            <w:vAlign w:val="bottom"/>
          </w:tcPr>
          <w:p w:rsidR="005D299A" w:rsidRPr="0037505C" w:rsidRDefault="005D299A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1, beta (IL1B)</w:t>
            </w:r>
          </w:p>
        </w:tc>
        <w:tc>
          <w:tcPr>
            <w:tcW w:w="1836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576.1</w:t>
            </w:r>
          </w:p>
        </w:tc>
        <w:tc>
          <w:tcPr>
            <w:tcW w:w="844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vAlign w:val="center"/>
          </w:tcPr>
          <w:p w:rsidR="005D299A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10" w:type="dxa"/>
            <w:vAlign w:val="center"/>
          </w:tcPr>
          <w:p w:rsidR="005D299A" w:rsidRPr="0037505C" w:rsidRDefault="005D299A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(GEF) 1 (ARHGEF1), transcript variant 2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706.3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in B (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f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) (CSTB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100.2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 (SEPT11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8243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ate dehydrogenase, type 2 (BDH2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0139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K adaptor protein 1 (NCK1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6153.3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regulator of cytokinesis 1 (PRC1), transcript variant 1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981.2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1683D" w:rsidRPr="0079158E" w:rsidTr="007721E9">
        <w:tc>
          <w:tcPr>
            <w:tcW w:w="4968" w:type="dxa"/>
            <w:vAlign w:val="center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mo sapiens, carboxypeptidase E (CPE), mRNA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M_001873.1</w:t>
            </w:r>
          </w:p>
        </w:tc>
        <w:tc>
          <w:tcPr>
            <w:tcW w:w="844" w:type="dxa"/>
            <w:vAlign w:val="center"/>
          </w:tcPr>
          <w:p w:rsidR="0031683D" w:rsidRPr="0037505C" w:rsidRDefault="00006F60" w:rsidP="00006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vAlign w:val="center"/>
          </w:tcPr>
          <w:p w:rsidR="0031683D" w:rsidRPr="0037505C" w:rsidRDefault="00006F60" w:rsidP="00006F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let amyloid polypeptide (IAPP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M_000415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DGCR6L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00682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keleton associated protein 2 (CKAP2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10901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yl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A dehydrogenase, mitochondrial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17202.2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tor of RNA polymerase II transcription, subunit 8 homolog (S. cerevisiae) (MED8), transcript variant 4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01653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ronal migration protein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cortin</w:t>
            </w:r>
            <w:proofErr w:type="spellEnd"/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8152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opiomelanocort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ocorticotrop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beta-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trop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alpha-melanocyte stimulating hormone/ beta-melanocyte stimulating hormone/ beta-endorphin) (POMC), transcript variant 2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939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 to envelope protein (LOC113386)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38781.1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nectin type III domain containing 3A (FNDC3A), transcript variant 2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4923.2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:rsidR="0031683D" w:rsidRPr="006E7E90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1683D" w:rsidRPr="0079158E" w:rsidTr="007721E9">
        <w:tc>
          <w:tcPr>
            <w:tcW w:w="4968" w:type="dxa"/>
            <w:vAlign w:val="bottom"/>
          </w:tcPr>
          <w:p w:rsidR="0031683D" w:rsidRPr="0037505C" w:rsidRDefault="0031683D" w:rsidP="0031683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RK3</w:t>
            </w:r>
          </w:p>
        </w:tc>
        <w:tc>
          <w:tcPr>
            <w:tcW w:w="1836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3837</w:t>
            </w:r>
          </w:p>
        </w:tc>
        <w:tc>
          <w:tcPr>
            <w:tcW w:w="844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80" w:type="dxa"/>
            <w:vAlign w:val="center"/>
          </w:tcPr>
          <w:p w:rsidR="0031683D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10" w:type="dxa"/>
            <w:vAlign w:val="center"/>
          </w:tcPr>
          <w:p w:rsidR="0031683D" w:rsidRPr="0037505C" w:rsidRDefault="0031683D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RPr="0079158E" w:rsidTr="007721E9">
        <w:tc>
          <w:tcPr>
            <w:tcW w:w="4968" w:type="dxa"/>
            <w:vAlign w:val="center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mo sapiens, glutamate decarboxylase 2 (pancreatic islets and brain, 65kDa) (GAD2), transcript variant 1, mRNA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M_000818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 carboxyl-terminal hydrolase L5 (UCHL5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25369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helicase HEL308 (HEL308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11863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 [NADP] cytoplasmic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93020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glutaminase 2 (C polypeptide, protein-glutamine-gamma-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yltransferas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TGM2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03551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22 open reading frame 33 (C22orf33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8552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-domain GRB2-like 2 (SH3GL2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32825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ine nucleotide binding protein (G protein), gamma 13 (GNG13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6541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D RNA binding protein (RDBP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904.4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ile alpha motif domain-containing protein 12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207506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ukocyte receptor cluster (LRC) member 1 (LENG1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4316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atid nuclear transition protein 4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88679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ag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is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1,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 assembly factor (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pus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evis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MNAT1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31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ase A2, group IVC (cytosolic, calcium-independent) (PLA2G4C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17956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RPr="0079158E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iamin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phosphokinas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(TPK1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68460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ival of motor neuron protein interacting protein 1 (SIP1), transcript variant alpha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616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finger protein 135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97939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FB-induced factor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(TGIF2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1809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/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1-acetyltransferase 2 (SAT2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33491.2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 of G-protein signaling 8 (RGS8), transcript variant 1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3345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MGC13057 (MGC13057), transcript variant 4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2321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 and glycine-rich protein 1 (CSRP1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078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with sequence similarity 21, member C (FAM21C)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06456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0" w:type="dxa"/>
            <w:vAlign w:val="center"/>
          </w:tcPr>
          <w:p w:rsidR="00BD4498" w:rsidRPr="006E7E90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BD4498" w:rsidTr="007721E9">
        <w:tc>
          <w:tcPr>
            <w:tcW w:w="4968" w:type="dxa"/>
            <w:vAlign w:val="bottom"/>
          </w:tcPr>
          <w:p w:rsidR="00BD4498" w:rsidRPr="0037505C" w:rsidRDefault="00BD4498" w:rsidP="006376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fructokinase, liver (PFKL), transcript variant 1</w:t>
            </w:r>
          </w:p>
        </w:tc>
        <w:tc>
          <w:tcPr>
            <w:tcW w:w="1836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02021.1</w:t>
            </w:r>
          </w:p>
        </w:tc>
        <w:tc>
          <w:tcPr>
            <w:tcW w:w="844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4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vAlign w:val="center"/>
          </w:tcPr>
          <w:p w:rsidR="00BD4498" w:rsidRPr="006E7E90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810" w:type="dxa"/>
            <w:vAlign w:val="center"/>
          </w:tcPr>
          <w:p w:rsidR="00BD4498" w:rsidRPr="0037505C" w:rsidRDefault="00BD4498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66377" w:rsidTr="007721E9">
        <w:tc>
          <w:tcPr>
            <w:tcW w:w="4968" w:type="dxa"/>
            <w:vAlign w:val="bottom"/>
          </w:tcPr>
          <w:p w:rsidR="00166377" w:rsidRPr="0037505C" w:rsidRDefault="00166377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inin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(LAD1)</w:t>
            </w:r>
          </w:p>
        </w:tc>
        <w:tc>
          <w:tcPr>
            <w:tcW w:w="1836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5558.2</w:t>
            </w:r>
          </w:p>
        </w:tc>
        <w:tc>
          <w:tcPr>
            <w:tcW w:w="844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0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vAlign w:val="center"/>
          </w:tcPr>
          <w:p w:rsidR="00166377" w:rsidRPr="006E7E90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810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166377" w:rsidTr="007721E9">
        <w:tc>
          <w:tcPr>
            <w:tcW w:w="4968" w:type="dxa"/>
            <w:vAlign w:val="bottom"/>
          </w:tcPr>
          <w:p w:rsidR="00166377" w:rsidRPr="0037505C" w:rsidRDefault="00166377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+/H+ exchanger domain containing 2 (NHEDC2)</w:t>
            </w:r>
          </w:p>
        </w:tc>
        <w:tc>
          <w:tcPr>
            <w:tcW w:w="1836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8833.3</w:t>
            </w:r>
          </w:p>
        </w:tc>
        <w:tc>
          <w:tcPr>
            <w:tcW w:w="844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40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vAlign w:val="center"/>
          </w:tcPr>
          <w:p w:rsidR="00166377" w:rsidRPr="006E7E90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10" w:type="dxa"/>
            <w:vAlign w:val="center"/>
          </w:tcPr>
          <w:p w:rsidR="00166377" w:rsidRPr="0037505C" w:rsidRDefault="00166377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division cycle 25 homolog A (S.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be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CDC25A), transcript variant 2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201567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tyrosine phosphatase, receptor type, N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TPRN (IA-2)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 kinase 33 (STK33)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31231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kinase C, alpha (PRKCA); see catalog number for detailed information on wild-type or point mutant status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737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lute carrier family 30 (zinc transporter), member 8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LC30A8 (ZnT8)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protein S6 kinase, 70kDa, polypeptide 1 (RPS6KB1)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53365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ase DDHD2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5214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ision repair cross-complementing rodent repair deficiency, complementation group 1 (includes overlapping antisense sequence) (ERCC1), transcript variant 2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983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rPr>
          <w:trHeight w:val="242"/>
        </w:trPr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4202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yl-hydrocarbon receptor nuclear </w:t>
            </w:r>
            <w:proofErr w:type="spellStart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(ARNT2)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36099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37, member RAS oncogene family (RAB37), transcript variant 3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5738.2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box transcription factor TBX20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0417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phagy-related protein 16-1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7974.2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mutase 2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01904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ol carrier protein 2 (SCP2)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05911.1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-112 related protein 2 (URP2)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013366.2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37505C" w:rsidTr="007721E9">
        <w:tc>
          <w:tcPr>
            <w:tcW w:w="4968" w:type="dxa"/>
            <w:vAlign w:val="bottom"/>
          </w:tcPr>
          <w:p w:rsidR="0037505C" w:rsidRPr="0037505C" w:rsidRDefault="0037505C" w:rsidP="006376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L1 proto-oncogene</w:t>
            </w:r>
          </w:p>
        </w:tc>
        <w:tc>
          <w:tcPr>
            <w:tcW w:w="1836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3866</w:t>
            </w:r>
          </w:p>
        </w:tc>
        <w:tc>
          <w:tcPr>
            <w:tcW w:w="844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4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vAlign w:val="center"/>
          </w:tcPr>
          <w:p w:rsidR="0037505C" w:rsidRPr="006E7E90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E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10" w:type="dxa"/>
            <w:vAlign w:val="center"/>
          </w:tcPr>
          <w:p w:rsidR="0037505C" w:rsidRPr="0037505C" w:rsidRDefault="0037505C" w:rsidP="003750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50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</w:tbl>
    <w:p w:rsidR="004D6F3F" w:rsidRDefault="004D6F3F"/>
    <w:sectPr w:rsidR="004D6F3F" w:rsidSect="00006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63C"/>
    <w:rsid w:val="00006F60"/>
    <w:rsid w:val="0006304F"/>
    <w:rsid w:val="0014558F"/>
    <w:rsid w:val="00166377"/>
    <w:rsid w:val="00283056"/>
    <w:rsid w:val="002C3CBC"/>
    <w:rsid w:val="0031683D"/>
    <w:rsid w:val="00316C14"/>
    <w:rsid w:val="0037505C"/>
    <w:rsid w:val="003A78D3"/>
    <w:rsid w:val="003B356C"/>
    <w:rsid w:val="004D6F3F"/>
    <w:rsid w:val="00507353"/>
    <w:rsid w:val="00513FD0"/>
    <w:rsid w:val="00537136"/>
    <w:rsid w:val="005D299A"/>
    <w:rsid w:val="00607AF9"/>
    <w:rsid w:val="00612FF0"/>
    <w:rsid w:val="00653849"/>
    <w:rsid w:val="006E7E90"/>
    <w:rsid w:val="007721E9"/>
    <w:rsid w:val="0079158E"/>
    <w:rsid w:val="00844D11"/>
    <w:rsid w:val="00AA22B5"/>
    <w:rsid w:val="00B0681D"/>
    <w:rsid w:val="00B40242"/>
    <w:rsid w:val="00BB7F44"/>
    <w:rsid w:val="00BD4498"/>
    <w:rsid w:val="00C000E5"/>
    <w:rsid w:val="00C17D45"/>
    <w:rsid w:val="00D737AD"/>
    <w:rsid w:val="00D9586A"/>
    <w:rsid w:val="00E767E7"/>
    <w:rsid w:val="00F559E1"/>
    <w:rsid w:val="00F80187"/>
    <w:rsid w:val="00FD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36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36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6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DDK</Company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Chang</dc:creator>
  <cp:lastModifiedBy>Douglas Chang</cp:lastModifiedBy>
  <cp:revision>2</cp:revision>
  <cp:lastPrinted>2014-09-23T16:14:00Z</cp:lastPrinted>
  <dcterms:created xsi:type="dcterms:W3CDTF">2015-07-23T18:21:00Z</dcterms:created>
  <dcterms:modified xsi:type="dcterms:W3CDTF">2015-07-23T18:21:00Z</dcterms:modified>
</cp:coreProperties>
</file>